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2179" w:rsidRPr="00AA16B4" w:rsidRDefault="00624B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1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170476" w:rsidRPr="00AA1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AA16B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A16B4">
        <w:rPr>
          <w:rFonts w:ascii="Times New Roman" w:hAnsi="Times New Roman" w:cs="Times New Roman"/>
          <w:color w:val="000000" w:themeColor="text1"/>
          <w:sz w:val="24"/>
          <w:szCs w:val="24"/>
        </w:rPr>
        <w:t>Primers used in this study.</w:t>
      </w:r>
    </w:p>
    <w:tbl>
      <w:tblPr>
        <w:tblW w:w="8480" w:type="dxa"/>
        <w:tblInd w:w="78" w:type="dxa"/>
        <w:tblLayout w:type="fixed"/>
        <w:tblLook w:val="04A0" w:firstRow="1" w:lastRow="0" w:firstColumn="1" w:lastColumn="0" w:noHBand="0" w:noVBand="1"/>
      </w:tblPr>
      <w:tblGrid>
        <w:gridCol w:w="2160"/>
        <w:gridCol w:w="6320"/>
      </w:tblGrid>
      <w:tr w:rsidR="00AA16B4" w:rsidRPr="00AA16B4" w:rsidTr="000966BA">
        <w:trPr>
          <w:trHeight w:val="29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Primer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oligos Sequences (5’ to 3’)</w:t>
            </w:r>
          </w:p>
        </w:tc>
      </w:tr>
      <w:tr w:rsidR="00AA16B4" w:rsidRPr="00AA16B4" w:rsidTr="000966BA">
        <w:trPr>
          <w:trHeight w:val="280"/>
        </w:trPr>
        <w:tc>
          <w:tcPr>
            <w:tcW w:w="8480" w:type="dxa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>Construction of the gene deletion vector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AACCAACTGGAACCTCAC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CAGCCAATGAAGGACA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GCGACATTCATGGTGG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TTAGCAAGGATCAAGGCA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GGCATGGCATGGCAT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GAAGCAGAAGCAAG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CATTCGTTGCCGCT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iCs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iCs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GACCATCCATTCCATATC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AGAGGAAAGGCAACAAGA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GGTCAGAGGACAATGA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TTTCCTGTGCTCCCTCT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TTCGTCTCTTCTACCGTT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TGAGTGGATTCGCAA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GGAGGATGAGGAGAGTT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GAGACAGACGAGATC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GGCAGTAATGGAAT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GCCATCAACAAGACTCTGA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AGAATGGGAAATGAGGCT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AGAGACCGAGCCCAA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TGAGATTGACGCCAAGA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CCTCACCTCACCACCA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AATGTCTCTGACTCAAA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AGCCGCCTACTCATTCA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TCCACACGACACGCA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CATCAGTCTGTGCCA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AGAAGGCGAGTGCTG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GCAGAGGACACGAT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GACACAGCCACATCACA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GTGTAAGTCCACTCTCAG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AGCAGGAGTAGTCGTCTTC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ACCTCACATACCTGCCTCTA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CTACTCGTTAACATCAC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TAGAGGCAAGGTAGCAG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GAGAATGGAGATGGAG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AACAAGCGGCGTATATT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ACCTTCGTTCTACTCTTC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ACGCTCTTCGCCTTC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AGGTTGACGCTGTG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TGTAACGATGCTTGC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TTCCAGTGGTGGTGG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CAGCATCGTCGGTAT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GAGGAGGTCAGGTGT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CAACGACAAGTCTGTAC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CATTCCTCTAGCCCA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1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2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3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CACCAGACAAGACAAGACAAG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AGTGGTATTGGTCGAGGT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GAGTTGAGAAGAGGAGGTT</w:t>
            </w:r>
          </w:p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AAGGTTCGCCAGTTTGTT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TCGCCGTCTGAGAAGGAT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AGAGCACATACAGCACAT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GGCTGCATCGTTGG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ACCTTGCCTTCACAATCA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TCACTGCGGCACACG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ACGGAATAGTCTGCGAGAA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CAGCTCAACAGCATC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TAGGGAACGCCTCCAAG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CGCAACCTCAGAAGC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CCGAGATGTACGAGTGAT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ATGCCGCGCTTTACTTC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CCGTCCTCATAGCACCTTT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>Verification of the gene deletion mutants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s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GCTTCTTCCCACTTTGTA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s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CAGCATAGGCGTTCTG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C7466" w:rsidRPr="00AA16B4" w:rsidRDefault="003C7466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s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C7466" w:rsidRPr="00AA16B4" w:rsidRDefault="003C7466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AGTACAAGCTCGTCGTCG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C7466" w:rsidRPr="00AA16B4" w:rsidRDefault="003C7466" w:rsidP="003C7466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s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3C7466" w:rsidRPr="00AA16B4" w:rsidRDefault="003C7466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CCTCGCCCTCAATGTCC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36CB5" w:rsidRPr="00AA16B4" w:rsidRDefault="00A6232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D70-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36CB5" w:rsidRPr="00AA16B4" w:rsidRDefault="00A6232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CGGACTTGCGGAGGATGTTGT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36CB5" w:rsidRPr="00AA16B4" w:rsidRDefault="00A6232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g3.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136CB5" w:rsidRPr="00AA16B4" w:rsidRDefault="00A6232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GCCTAGTGAATGCTCCGTAA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GACCTACGAGTACAGCAA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CCTCTAGCATTCAGCATC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TCGTCGAGACGGTAAGCAT</w:t>
            </w:r>
            <w:bookmarkStart w:id="0" w:name="_GoBack"/>
            <w:bookmarkEnd w:id="0"/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Ras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TGATGCAGTTCTTGGCC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AAAGAAAGGCGACGGCA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AAAGCGATGCGGAAAGAA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TACTTAGGTGGCGTCGGC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GTTCTGGCACTGGCTTCA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TTGACGCTCCTTGTCC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GGCGACATCCACATCC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CCCATCTCCATCACCATC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03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ACCAACACCGCAACTTCT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CGAGCGTCCCTTTATACA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TGACAAGGGAGCAGTGG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TTCTCCGCTCGCCATG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6480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CTAGTTTCTTGCCCTCCTC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TCTCTTCCCTCCTCCTCTC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GACCAGCCCTACCTCTT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TGACAGTTGTCGCCATT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34726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ATCTCGCCAATCTCATCTG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ACCGTCAAGCGTCAT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ATGACGGCGGGAGGTTC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ACTGGTTGCCGAGATCACA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107369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AATGTCCATGCTCGCTATG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GAGTCGAGTTCAGCCAAG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TCCAACCGCCTGTTCA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TGGTGTCTGAGCGTCTAA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727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AACGGATGTAGCAGAG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TGGATGTGAGGTGAGGTG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AACGACATCAGACCAAT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TTCCTTCAGTGCCGTCC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7054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CTCTTCGTCGTCCAGAAA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ACCAGGCACAGGCTCC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TCGGCATCACGGAATTCA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AACCGCATGGCTCTGGA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61408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CGATGATGGCTTGGACCT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CCTGCCTGGATGTGAC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TCATCATGGCAGGCAACTT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CAACCGAAGATGCGAACC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81785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GCAGCAGAGGCGTAGA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CTGCTCTGGTCAAGCC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GTCCACGGCTACGATGGTA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GACTCCACGAGCAGCTCAT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GCGAATGAAGTAGGGCGT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CCTTTGGCGCAAACCA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ACGAGTGGGAGAGCAAG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ACCCTCGCCCTTATCCTAT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62462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GGCAAGCAGACGCAGAT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ATGAGGCTATCCTCGGCAA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GTGGCTGCTTCGGAC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GGGACGACATCTTCGCAGT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8767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TGGTTCGGGTACTTGACAGT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AGCATTGTGACGACGCATG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ACCCATCATTTGCGAAGTC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CGCAACCGCCAGTGT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tre53238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GAAGACGAAGACGACGGAGAA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 xml:space="preserve">Construction of the </w:t>
            </w:r>
            <w:r w:rsidRPr="00AA16B4">
              <w:rPr>
                <w:rFonts w:ascii="Times New Roman" w:eastAsia="Times New Roman" w:hAnsi="Times New Roman"/>
                <w:b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 xml:space="preserve"> gene re-complementation vector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CTAGTGAGCTCATTTTGTCCTCCTGGCGCAG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AGATGGTCACGGCTGC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CGTGACCATCTTGTG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AGTGCCAAGCTTATTTAGAAAGGAAATAAAATAAAGGTAAGCAA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 xml:space="preserve">Verification of the </w:t>
            </w:r>
            <w:r w:rsidRPr="00AA16B4">
              <w:rPr>
                <w:rFonts w:ascii="Times New Roman" w:eastAsia="Times New Roman" w:hAnsi="Times New Roman"/>
                <w:b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 xml:space="preserve"> gene re-complementation mutants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TCCAGCATCCGTTTCGTCA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GCAAAGAAAGGTGCAATGG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TACTTAGGTGGCGTCGGC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c-</w:t>
            </w: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rs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O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GTTCTGGCACTGGCTTCATA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  <w:t xml:space="preserve">Construction of the </w:t>
            </w:r>
            <w:r w:rsidRPr="00AA16B4">
              <w:rPr>
                <w:rFonts w:ascii="Times New Roman" w:eastAsia="Times New Roman" w:hAnsi="Times New Roman"/>
                <w:b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  <w:t xml:space="preserve"> gene overexpression vector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D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TACGAAT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TAATTA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CACCAGACAAGACAAGACA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D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TATACGAAGTTA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TCTAGA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AGTGGTATTGGTCGAGG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pdc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CTAGTGAGCTC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TGAAAGGAGGGAGCATTCTTC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Rpdc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ATGATTGTGCTGTAGCTGCG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D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CTACAGCACAATCATGACGCCCTCGTCGTC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D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AGTGCCAAGC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  <w:u w:val="single"/>
              </w:rPr>
              <w:t>ATTT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CGCAGGCTCCTGGGATCATC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>Verification</w:t>
            </w:r>
            <w:r w:rsidRPr="00AA16B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  <w:t xml:space="preserve"> of the </w:t>
            </w:r>
            <w:r w:rsidRPr="00AA16B4">
              <w:rPr>
                <w:rFonts w:ascii="Times New Roman" w:eastAsia="Times New Roman" w:hAnsi="Times New Roman"/>
                <w:b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  <w:t xml:space="preserve"> gene overexpression </w:t>
            </w: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>mutants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CF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CTGCTCTGGTCAAGCC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-OE-CR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  <w:t>GCCATCGTCCTTGTCCTTGTG</w:t>
            </w:r>
          </w:p>
        </w:tc>
      </w:tr>
      <w:tr w:rsidR="00AA16B4" w:rsidRPr="00AA16B4">
        <w:trPr>
          <w:trHeight w:val="280"/>
        </w:trPr>
        <w:tc>
          <w:tcPr>
            <w:tcW w:w="8480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b/>
                <w:color w:val="000000" w:themeColor="text1"/>
                <w:sz w:val="18"/>
                <w:szCs w:val="24"/>
              </w:rPr>
              <w:t>Quantitative RT-PCR analysis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sa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GATCGTCAACTGGTTCTACG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sa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TGTGTAGCAACGTGGTCT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cbh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TCCATCTCCGAGGCTCTTAC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cbh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AGTGCCGCCATATCTGTT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cbh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TATTACGCCTCTGAAGTTAG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cbh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TAGTTACCGCCATTCTTGT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egl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GCAGCCTCACCATGAACCAGT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egl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CACCGTCAGAGTCCAGGAGATA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egl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624BD0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TGAACAAGTCCGTGGCTCCA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egl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AATTCGTAGGTCCGCTCCA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xyn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GGACGACTGGA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xyn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TGTCCTCCATGATGT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xyn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CGTCGAGAACTTTGGCA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xyn</w:t>
            </w:r>
            <w:r w:rsidRPr="00AA16B4">
              <w:rPr>
                <w:rFonts w:ascii="Times New Roman" w:eastAsia="Times New Roman" w:hAnsi="Times New Roman" w:hint="eastAsia"/>
                <w:i/>
                <w:color w:val="000000" w:themeColor="text1"/>
                <w:sz w:val="18"/>
                <w:szCs w:val="24"/>
              </w:rPr>
              <w:t>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TGCGGTAAATGTCGTA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cre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AAGGCGCGGCAACAAG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cre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GTGCGGAGGCGAGACGT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CGGACATGCGCCCTA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acy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GCCATCGTCCTTGTC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c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AGCAGCAGCAGCACCATC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c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GTGGCCGTGGTGGATCT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c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TCGTCCGCCCTGCCAATG</w:t>
            </w:r>
          </w:p>
        </w:tc>
      </w:tr>
      <w:tr w:rsidR="00AA16B4" w:rsidRPr="00AA16B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c2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TGGCGCACATGGTCGAT</w:t>
            </w:r>
          </w:p>
        </w:tc>
      </w:tr>
      <w:tr w:rsidR="00AA16B4" w:rsidRPr="00AA16B4" w:rsidTr="000966BA">
        <w:trPr>
          <w:trHeight w:val="280"/>
        </w:trPr>
        <w:tc>
          <w:tcPr>
            <w:tcW w:w="216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24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</w:t>
            </w:r>
            <w:r w:rsidRPr="00AA16B4">
              <w:rPr>
                <w:rFonts w:ascii="Times New Roman" w:eastAsia="SimSun" w:hAnsi="Times New Roman"/>
                <w:i/>
                <w:color w:val="000000" w:themeColor="text1"/>
                <w:sz w:val="18"/>
                <w:szCs w:val="24"/>
              </w:rPr>
              <w:t>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1</w:t>
            </w:r>
          </w:p>
        </w:tc>
        <w:tc>
          <w:tcPr>
            <w:tcW w:w="6320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CACAGCGTCGTGGAGGAG</w:t>
            </w:r>
          </w:p>
        </w:tc>
      </w:tr>
      <w:tr w:rsidR="00AA16B4" w:rsidRPr="00AA16B4" w:rsidTr="000966B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color w:val="000000" w:themeColor="text1"/>
              </w:rPr>
            </w:pP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Q</w:t>
            </w:r>
            <w:r w:rsidRPr="00AA16B4">
              <w:rPr>
                <w:rFonts w:ascii="Times New Roman" w:eastAsia="SimSun" w:hAnsi="Times New Roman" w:hint="eastAsia"/>
                <w:i/>
                <w:color w:val="000000" w:themeColor="text1"/>
                <w:sz w:val="18"/>
                <w:szCs w:val="24"/>
              </w:rPr>
              <w:t>pka</w:t>
            </w:r>
            <w:r w:rsidRPr="00AA16B4">
              <w:rPr>
                <w:rFonts w:ascii="Times New Roman" w:eastAsia="SimSun" w:hAnsi="Times New Roman"/>
                <w:i/>
                <w:color w:val="000000" w:themeColor="text1"/>
                <w:sz w:val="18"/>
                <w:szCs w:val="24"/>
              </w:rPr>
              <w:t>r1</w:t>
            </w:r>
            <w:r w:rsidRPr="00AA16B4">
              <w:rPr>
                <w:rFonts w:ascii="Times New Roman" w:eastAsia="Times New Roman" w:hAnsi="Times New Roman" w:hint="eastAsia"/>
                <w:color w:val="000000" w:themeColor="text1"/>
                <w:sz w:val="18"/>
                <w:szCs w:val="24"/>
              </w:rPr>
              <w:t>-</w:t>
            </w:r>
            <w:r w:rsidRPr="00AA16B4">
              <w:rPr>
                <w:rFonts w:ascii="Times New Roman" w:eastAsia="SimSun" w:hAnsi="Times New Roman" w:hint="eastAsia"/>
                <w:color w:val="000000" w:themeColor="text1"/>
                <w:sz w:val="18"/>
                <w:szCs w:val="24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0966BA" w:rsidRPr="00AA16B4" w:rsidRDefault="000966BA" w:rsidP="000966B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A16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TGATGCGTCGCCGCCAAA</w:t>
            </w:r>
          </w:p>
        </w:tc>
      </w:tr>
      <w:tr w:rsidR="005C2179" w:rsidRPr="00AA16B4" w:rsidTr="000966BA">
        <w:trPr>
          <w:trHeight w:val="280"/>
        </w:trPr>
        <w:tc>
          <w:tcPr>
            <w:tcW w:w="2160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5C2179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</w:p>
        </w:tc>
        <w:tc>
          <w:tcPr>
            <w:tcW w:w="6320" w:type="dxa"/>
            <w:tcBorders>
              <w:left w:val="nil"/>
              <w:bottom w:val="nil"/>
              <w:right w:val="nil"/>
              <w:tl2br w:val="nil"/>
              <w:tr2bl w:val="nil"/>
            </w:tcBorders>
          </w:tcPr>
          <w:p w:rsidR="005C2179" w:rsidRPr="00AA16B4" w:rsidRDefault="005C2179">
            <w:pPr>
              <w:jc w:val="left"/>
              <w:rPr>
                <w:rFonts w:ascii="Times New Roman" w:eastAsia="Times New Roman" w:hAnsi="Times New Roman"/>
                <w:color w:val="000000" w:themeColor="text1"/>
                <w:sz w:val="18"/>
                <w:szCs w:val="24"/>
              </w:rPr>
            </w:pPr>
          </w:p>
        </w:tc>
      </w:tr>
    </w:tbl>
    <w:p w:rsidR="005C2179" w:rsidRPr="00AA16B4" w:rsidRDefault="005C217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5C2179" w:rsidRPr="00AA16B4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TT3713a231 22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3713a231+22">
    <w:altName w:val="Segoe Print"/>
    <w:charset w:val="00"/>
    <w:family w:val="auto"/>
    <w:pitch w:val="default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EzY2NkOTBlNDZjYWI1ODliOWQyYWEzN2Q2YTI5MTYifQ=="/>
  </w:docVars>
  <w:rsids>
    <w:rsidRoot w:val="00172A27"/>
    <w:rsid w:val="000966BA"/>
    <w:rsid w:val="000B4FB6"/>
    <w:rsid w:val="000B69F9"/>
    <w:rsid w:val="000F4DCD"/>
    <w:rsid w:val="00136CB5"/>
    <w:rsid w:val="00170476"/>
    <w:rsid w:val="00172A27"/>
    <w:rsid w:val="001F160B"/>
    <w:rsid w:val="00261F58"/>
    <w:rsid w:val="00271C55"/>
    <w:rsid w:val="00294541"/>
    <w:rsid w:val="002A2271"/>
    <w:rsid w:val="002F7CCA"/>
    <w:rsid w:val="00307A0E"/>
    <w:rsid w:val="00353CF4"/>
    <w:rsid w:val="003C7466"/>
    <w:rsid w:val="004A7716"/>
    <w:rsid w:val="0059277A"/>
    <w:rsid w:val="00593A30"/>
    <w:rsid w:val="005A34DD"/>
    <w:rsid w:val="005C2179"/>
    <w:rsid w:val="005C5E61"/>
    <w:rsid w:val="005F03B4"/>
    <w:rsid w:val="00624BD0"/>
    <w:rsid w:val="0069784C"/>
    <w:rsid w:val="006E308C"/>
    <w:rsid w:val="007C7416"/>
    <w:rsid w:val="0082095B"/>
    <w:rsid w:val="00893E69"/>
    <w:rsid w:val="008A64FA"/>
    <w:rsid w:val="00971264"/>
    <w:rsid w:val="00A339D5"/>
    <w:rsid w:val="00A50EC6"/>
    <w:rsid w:val="00A6109B"/>
    <w:rsid w:val="00A62320"/>
    <w:rsid w:val="00A81C82"/>
    <w:rsid w:val="00A93616"/>
    <w:rsid w:val="00AA16B4"/>
    <w:rsid w:val="00BA22C0"/>
    <w:rsid w:val="00BD72D0"/>
    <w:rsid w:val="00BE0823"/>
    <w:rsid w:val="00C1430F"/>
    <w:rsid w:val="00C54965"/>
    <w:rsid w:val="00D06B2D"/>
    <w:rsid w:val="00D92931"/>
    <w:rsid w:val="00E12082"/>
    <w:rsid w:val="00EA6F34"/>
    <w:rsid w:val="00F073B2"/>
    <w:rsid w:val="00F26523"/>
    <w:rsid w:val="00FD6A09"/>
    <w:rsid w:val="07582780"/>
    <w:rsid w:val="28442B55"/>
    <w:rsid w:val="4D9A094B"/>
    <w:rsid w:val="621E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0E7CCF-7D1E-4904-9E99-F683359B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dvTT3713a231 22" w:eastAsia="SimSun" w:hAnsi="AdvTT3713a231 22" w:cs="AdvTT3713a231+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Nithya sudalai</cp:lastModifiedBy>
  <cp:revision>74</cp:revision>
  <dcterms:created xsi:type="dcterms:W3CDTF">2021-08-09T12:00:00Z</dcterms:created>
  <dcterms:modified xsi:type="dcterms:W3CDTF">2023-05-1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F6FD776B85F45769C7648EBEDA3C84D</vt:lpwstr>
  </property>
</Properties>
</file>